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E3F37" w14:textId="392DDF4D" w:rsidR="009B5FBA" w:rsidRPr="00E26495" w:rsidRDefault="00E26495">
      <w:pPr>
        <w:rPr>
          <w:b/>
          <w:bCs/>
        </w:rPr>
      </w:pPr>
      <w:r w:rsidRPr="00E26495">
        <w:rPr>
          <w:b/>
          <w:bCs/>
        </w:rPr>
        <w:t>Supplementary Table S1</w:t>
      </w:r>
      <w:r>
        <w:rPr>
          <w:b/>
          <w:bCs/>
        </w:rPr>
        <w:t xml:space="preserve">: Unstandardized regression parameters for the relationship between beat-to-beat BPV and left hippocampal volume adjusted for age, sex, TIV, VRF, average SBP, APOE4 carrier status, and plasma </w:t>
      </w:r>
      <w:r w:rsidRPr="00E26495">
        <w:rPr>
          <w:rFonts w:ascii="Arial" w:hAnsi="Arial" w:cs="Arial"/>
          <w:b/>
          <w:bCs/>
          <w:color w:val="282828"/>
          <w:sz w:val="22"/>
          <w:szCs w:val="22"/>
        </w:rPr>
        <w:t>A</w:t>
      </w:r>
      <w:r w:rsidRPr="00E26495">
        <w:rPr>
          <w:rFonts w:ascii="Arial" w:hAnsi="Arial" w:cs="Arial"/>
          <w:b/>
          <w:bCs/>
          <w:color w:val="282828"/>
          <w:sz w:val="22"/>
          <w:szCs w:val="22"/>
        </w:rPr>
        <w:sym w:font="Symbol" w:char="F062"/>
      </w:r>
      <w:r w:rsidRPr="00E26495">
        <w:rPr>
          <w:rFonts w:ascii="Arial" w:hAnsi="Arial" w:cs="Arial"/>
          <w:b/>
          <w:bCs/>
          <w:color w:val="282828"/>
          <w:sz w:val="22"/>
          <w:szCs w:val="22"/>
          <w:vertAlign w:val="subscript"/>
        </w:rPr>
        <w:t>42/40</w:t>
      </w:r>
      <w:r>
        <w:rPr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1620"/>
        <w:gridCol w:w="1620"/>
        <w:gridCol w:w="1260"/>
      </w:tblGrid>
      <w:tr w:rsidR="00E26495" w14:paraId="5E7A33C3" w14:textId="77777777" w:rsidTr="00E26495">
        <w:tc>
          <w:tcPr>
            <w:tcW w:w="4585" w:type="dxa"/>
          </w:tcPr>
          <w:p w14:paraId="739CCF50" w14:textId="371C9ACA" w:rsidR="00E26495" w:rsidRDefault="00E26495">
            <w:r>
              <w:t>Variable name</w:t>
            </w:r>
          </w:p>
        </w:tc>
        <w:tc>
          <w:tcPr>
            <w:tcW w:w="1620" w:type="dxa"/>
          </w:tcPr>
          <w:p w14:paraId="61CA1A62" w14:textId="40383BEE" w:rsidR="00E26495" w:rsidRPr="00E26495" w:rsidRDefault="00E26495">
            <w:pPr>
              <w:rPr>
                <w:i/>
                <w:iCs/>
              </w:rPr>
            </w:pPr>
            <w:r w:rsidRPr="00E26495">
              <w:rPr>
                <w:i/>
                <w:iCs/>
              </w:rPr>
              <w:t>B</w:t>
            </w:r>
          </w:p>
        </w:tc>
        <w:tc>
          <w:tcPr>
            <w:tcW w:w="1620" w:type="dxa"/>
          </w:tcPr>
          <w:p w14:paraId="21631837" w14:textId="25BA8EFD" w:rsidR="00E26495" w:rsidRDefault="00E26495">
            <w:r>
              <w:t>SE</w:t>
            </w:r>
          </w:p>
        </w:tc>
        <w:tc>
          <w:tcPr>
            <w:tcW w:w="1260" w:type="dxa"/>
          </w:tcPr>
          <w:p w14:paraId="71A4BE0F" w14:textId="010C4CB7" w:rsidR="00E26495" w:rsidRPr="00E26495" w:rsidRDefault="00E26495">
            <w:pPr>
              <w:rPr>
                <w:i/>
                <w:iCs/>
              </w:rPr>
            </w:pPr>
            <w:r w:rsidRPr="00E26495">
              <w:rPr>
                <w:i/>
                <w:iCs/>
              </w:rPr>
              <w:t>P</w:t>
            </w:r>
          </w:p>
        </w:tc>
      </w:tr>
      <w:tr w:rsidR="00E26495" w14:paraId="6CB83281" w14:textId="77777777" w:rsidTr="00E26495">
        <w:tc>
          <w:tcPr>
            <w:tcW w:w="4585" w:type="dxa"/>
          </w:tcPr>
          <w:p w14:paraId="1120A991" w14:textId="726635E6" w:rsidR="00E26495" w:rsidRDefault="00E26495">
            <w:r>
              <w:t>Beat-to-beat BPV (mmHg)</w:t>
            </w:r>
          </w:p>
        </w:tc>
        <w:tc>
          <w:tcPr>
            <w:tcW w:w="1620" w:type="dxa"/>
          </w:tcPr>
          <w:p w14:paraId="2D15DE78" w14:textId="1912193A" w:rsidR="00E26495" w:rsidRDefault="00E26495" w:rsidP="00E26495">
            <w:r>
              <w:t>-109.20</w:t>
            </w:r>
          </w:p>
        </w:tc>
        <w:tc>
          <w:tcPr>
            <w:tcW w:w="1620" w:type="dxa"/>
          </w:tcPr>
          <w:p w14:paraId="3B045D50" w14:textId="25CAFB67" w:rsidR="00E26495" w:rsidRDefault="00E26495" w:rsidP="00E26495">
            <w:r>
              <w:t>50.46</w:t>
            </w:r>
          </w:p>
        </w:tc>
        <w:tc>
          <w:tcPr>
            <w:tcW w:w="1260" w:type="dxa"/>
          </w:tcPr>
          <w:p w14:paraId="317C96FC" w14:textId="7E59323C" w:rsidR="00E26495" w:rsidRDefault="00E26495" w:rsidP="00E26495">
            <w:r>
              <w:t>.03</w:t>
            </w:r>
          </w:p>
        </w:tc>
      </w:tr>
      <w:tr w:rsidR="00E26495" w14:paraId="16408926" w14:textId="77777777" w:rsidTr="00E26495">
        <w:tc>
          <w:tcPr>
            <w:tcW w:w="4585" w:type="dxa"/>
          </w:tcPr>
          <w:p w14:paraId="71766AC2" w14:textId="359715DB" w:rsidR="00E26495" w:rsidRDefault="00E26495">
            <w:r>
              <w:t>Age (years)</w:t>
            </w:r>
          </w:p>
        </w:tc>
        <w:tc>
          <w:tcPr>
            <w:tcW w:w="1620" w:type="dxa"/>
          </w:tcPr>
          <w:p w14:paraId="66EA83E5" w14:textId="17FFFEC7" w:rsidR="00E26495" w:rsidRDefault="00E26495" w:rsidP="00E26495">
            <w:r>
              <w:t>-25.41</w:t>
            </w:r>
          </w:p>
        </w:tc>
        <w:tc>
          <w:tcPr>
            <w:tcW w:w="1620" w:type="dxa"/>
          </w:tcPr>
          <w:p w14:paraId="4DD2C5ED" w14:textId="633A0E3A" w:rsidR="00E26495" w:rsidRDefault="00E26495" w:rsidP="00E26495">
            <w:r>
              <w:t>6.47</w:t>
            </w:r>
          </w:p>
        </w:tc>
        <w:tc>
          <w:tcPr>
            <w:tcW w:w="1260" w:type="dxa"/>
          </w:tcPr>
          <w:p w14:paraId="29FFF7DB" w14:textId="44EB537E" w:rsidR="00E26495" w:rsidRDefault="00E26495" w:rsidP="00E26495">
            <w:r>
              <w:t>.0002</w:t>
            </w:r>
          </w:p>
        </w:tc>
      </w:tr>
      <w:tr w:rsidR="00E26495" w14:paraId="035A5A7A" w14:textId="77777777" w:rsidTr="00E26495">
        <w:tc>
          <w:tcPr>
            <w:tcW w:w="4585" w:type="dxa"/>
          </w:tcPr>
          <w:p w14:paraId="44DA32AC" w14:textId="01C2DF99" w:rsidR="00E26495" w:rsidRDefault="00E26495">
            <w:r>
              <w:t>Sex (male)</w:t>
            </w:r>
          </w:p>
        </w:tc>
        <w:tc>
          <w:tcPr>
            <w:tcW w:w="1620" w:type="dxa"/>
          </w:tcPr>
          <w:p w14:paraId="01D6CF59" w14:textId="70BA8BC7" w:rsidR="00E26495" w:rsidRDefault="00A8071A" w:rsidP="00E26495">
            <w:r>
              <w:t>267.70</w:t>
            </w:r>
          </w:p>
        </w:tc>
        <w:tc>
          <w:tcPr>
            <w:tcW w:w="1620" w:type="dxa"/>
          </w:tcPr>
          <w:p w14:paraId="28DD3B29" w14:textId="6F72FB0B" w:rsidR="00E26495" w:rsidRDefault="00A8071A" w:rsidP="00E26495">
            <w:r>
              <w:t>105.10</w:t>
            </w:r>
          </w:p>
        </w:tc>
        <w:tc>
          <w:tcPr>
            <w:tcW w:w="1260" w:type="dxa"/>
          </w:tcPr>
          <w:p w14:paraId="4A3365B8" w14:textId="35737131" w:rsidR="00E26495" w:rsidRDefault="00A8071A" w:rsidP="00E26495">
            <w:r>
              <w:t>.01</w:t>
            </w:r>
          </w:p>
        </w:tc>
      </w:tr>
      <w:tr w:rsidR="00E26495" w14:paraId="30180491" w14:textId="77777777" w:rsidTr="00E26495">
        <w:tc>
          <w:tcPr>
            <w:tcW w:w="4585" w:type="dxa"/>
          </w:tcPr>
          <w:p w14:paraId="3C4DBAAF" w14:textId="6D684143" w:rsidR="00E26495" w:rsidRDefault="00E26495">
            <w:r>
              <w:t>TIV (mm</w:t>
            </w:r>
            <w:r w:rsidRPr="00E26495">
              <w:rPr>
                <w:vertAlign w:val="superscript"/>
              </w:rPr>
              <w:t>3</w:t>
            </w:r>
            <w:r>
              <w:t>)</w:t>
            </w:r>
          </w:p>
        </w:tc>
        <w:tc>
          <w:tcPr>
            <w:tcW w:w="1620" w:type="dxa"/>
          </w:tcPr>
          <w:p w14:paraId="0CFFA68A" w14:textId="7BA075E0" w:rsidR="00E26495" w:rsidRDefault="00A8071A" w:rsidP="00E26495">
            <w:r>
              <w:t>.00085</w:t>
            </w:r>
          </w:p>
        </w:tc>
        <w:tc>
          <w:tcPr>
            <w:tcW w:w="1620" w:type="dxa"/>
          </w:tcPr>
          <w:p w14:paraId="46A4C33D" w14:textId="7AFE0207" w:rsidR="00E26495" w:rsidRDefault="00A8071A" w:rsidP="00E26495">
            <w:r>
              <w:t>.0003</w:t>
            </w:r>
          </w:p>
        </w:tc>
        <w:tc>
          <w:tcPr>
            <w:tcW w:w="1260" w:type="dxa"/>
          </w:tcPr>
          <w:p w14:paraId="39E2E376" w14:textId="7E55C5F2" w:rsidR="00E26495" w:rsidRDefault="00A8071A" w:rsidP="00E26495">
            <w:r>
              <w:t>.004</w:t>
            </w:r>
          </w:p>
        </w:tc>
      </w:tr>
      <w:tr w:rsidR="00E26495" w14:paraId="6DA514CF" w14:textId="77777777" w:rsidTr="00E26495">
        <w:tc>
          <w:tcPr>
            <w:tcW w:w="4585" w:type="dxa"/>
          </w:tcPr>
          <w:p w14:paraId="2473F868" w14:textId="068F8C99" w:rsidR="00E26495" w:rsidRDefault="00E26495">
            <w:r>
              <w:sym w:font="Symbol" w:char="F0B3"/>
            </w:r>
            <w:r>
              <w:t>2 VRF</w:t>
            </w:r>
          </w:p>
        </w:tc>
        <w:tc>
          <w:tcPr>
            <w:tcW w:w="1620" w:type="dxa"/>
          </w:tcPr>
          <w:p w14:paraId="100D7D6F" w14:textId="27AC2714" w:rsidR="00E26495" w:rsidRDefault="00A8071A" w:rsidP="00E26495">
            <w:r>
              <w:t>-86.41</w:t>
            </w:r>
          </w:p>
        </w:tc>
        <w:tc>
          <w:tcPr>
            <w:tcW w:w="1620" w:type="dxa"/>
          </w:tcPr>
          <w:p w14:paraId="7091C205" w14:textId="1E74605C" w:rsidR="00E26495" w:rsidRDefault="00A8071A" w:rsidP="00E26495">
            <w:r>
              <w:t>76.73</w:t>
            </w:r>
          </w:p>
        </w:tc>
        <w:tc>
          <w:tcPr>
            <w:tcW w:w="1260" w:type="dxa"/>
          </w:tcPr>
          <w:p w14:paraId="22CD2A96" w14:textId="683C05B0" w:rsidR="00E26495" w:rsidRDefault="00A8071A" w:rsidP="00E26495">
            <w:r>
              <w:t>.26</w:t>
            </w:r>
          </w:p>
        </w:tc>
      </w:tr>
      <w:tr w:rsidR="00E26495" w14:paraId="16A61FBF" w14:textId="77777777" w:rsidTr="00E26495">
        <w:tc>
          <w:tcPr>
            <w:tcW w:w="4585" w:type="dxa"/>
          </w:tcPr>
          <w:p w14:paraId="711C3C23" w14:textId="5E493010" w:rsidR="00E26495" w:rsidRDefault="00E26495">
            <w:r>
              <w:t>Average SBP (mmHg)</w:t>
            </w:r>
          </w:p>
        </w:tc>
        <w:tc>
          <w:tcPr>
            <w:tcW w:w="1620" w:type="dxa"/>
          </w:tcPr>
          <w:p w14:paraId="633BFD21" w14:textId="775BFFC9" w:rsidR="00E26495" w:rsidRDefault="00A8071A" w:rsidP="00E26495">
            <w:r>
              <w:t>-1.09</w:t>
            </w:r>
          </w:p>
        </w:tc>
        <w:tc>
          <w:tcPr>
            <w:tcW w:w="1620" w:type="dxa"/>
          </w:tcPr>
          <w:p w14:paraId="0F6AC2EB" w14:textId="1D505EB1" w:rsidR="00E26495" w:rsidRDefault="00A8071A" w:rsidP="00E26495">
            <w:r>
              <w:t>2.39</w:t>
            </w:r>
          </w:p>
        </w:tc>
        <w:tc>
          <w:tcPr>
            <w:tcW w:w="1260" w:type="dxa"/>
          </w:tcPr>
          <w:p w14:paraId="0DC46261" w14:textId="6416175A" w:rsidR="00E26495" w:rsidRDefault="00A8071A" w:rsidP="00E26495">
            <w:r>
              <w:t>.65</w:t>
            </w:r>
          </w:p>
        </w:tc>
      </w:tr>
      <w:tr w:rsidR="00E26495" w14:paraId="103F301A" w14:textId="77777777" w:rsidTr="00E26495">
        <w:tc>
          <w:tcPr>
            <w:tcW w:w="4585" w:type="dxa"/>
          </w:tcPr>
          <w:p w14:paraId="7E1CA991" w14:textId="545947FC" w:rsidR="00E26495" w:rsidRDefault="00E26495">
            <w:r w:rsidRPr="00E26495">
              <w:rPr>
                <w:i/>
                <w:iCs/>
              </w:rPr>
              <w:t>APOE4</w:t>
            </w:r>
            <w:r>
              <w:t xml:space="preserve"> carrier</w:t>
            </w:r>
          </w:p>
        </w:tc>
        <w:tc>
          <w:tcPr>
            <w:tcW w:w="1620" w:type="dxa"/>
          </w:tcPr>
          <w:p w14:paraId="2CA20EF2" w14:textId="6F03BE19" w:rsidR="00E26495" w:rsidRDefault="00A8071A" w:rsidP="00E26495">
            <w:r>
              <w:t>-27.35</w:t>
            </w:r>
          </w:p>
        </w:tc>
        <w:tc>
          <w:tcPr>
            <w:tcW w:w="1620" w:type="dxa"/>
          </w:tcPr>
          <w:p w14:paraId="602429B6" w14:textId="7A66E98F" w:rsidR="00E26495" w:rsidRDefault="00A8071A" w:rsidP="00E26495">
            <w:r>
              <w:t>78.91</w:t>
            </w:r>
          </w:p>
        </w:tc>
        <w:tc>
          <w:tcPr>
            <w:tcW w:w="1260" w:type="dxa"/>
          </w:tcPr>
          <w:p w14:paraId="6661161D" w14:textId="3694A00A" w:rsidR="00E26495" w:rsidRDefault="00A8071A" w:rsidP="00E26495">
            <w:r>
              <w:t>.73</w:t>
            </w:r>
          </w:p>
        </w:tc>
      </w:tr>
      <w:tr w:rsidR="00E26495" w14:paraId="5A7ADD76" w14:textId="77777777" w:rsidTr="00E26495">
        <w:tc>
          <w:tcPr>
            <w:tcW w:w="4585" w:type="dxa"/>
          </w:tcPr>
          <w:p w14:paraId="5941898F" w14:textId="1F4BFAA7" w:rsidR="00E26495" w:rsidRDefault="00E26495">
            <w:r>
              <w:t xml:space="preserve">Plasma </w:t>
            </w:r>
            <w:r w:rsidRPr="00E26495">
              <w:rPr>
                <w:rFonts w:ascii="Arial" w:hAnsi="Arial" w:cs="Arial"/>
                <w:color w:val="282828"/>
                <w:sz w:val="22"/>
                <w:szCs w:val="22"/>
              </w:rPr>
              <w:t>A</w:t>
            </w:r>
            <w:r w:rsidRPr="00E26495">
              <w:rPr>
                <w:rFonts w:ascii="Arial" w:hAnsi="Arial" w:cs="Arial"/>
                <w:color w:val="282828"/>
                <w:sz w:val="22"/>
                <w:szCs w:val="22"/>
              </w:rPr>
              <w:sym w:font="Symbol" w:char="F062"/>
            </w:r>
            <w:r w:rsidRPr="00E26495">
              <w:rPr>
                <w:rFonts w:ascii="Arial" w:hAnsi="Arial" w:cs="Arial"/>
                <w:color w:val="282828"/>
                <w:sz w:val="22"/>
                <w:szCs w:val="22"/>
                <w:vertAlign w:val="subscript"/>
              </w:rPr>
              <w:t>42/40</w:t>
            </w:r>
          </w:p>
        </w:tc>
        <w:tc>
          <w:tcPr>
            <w:tcW w:w="1620" w:type="dxa"/>
          </w:tcPr>
          <w:p w14:paraId="42472B0F" w14:textId="1866E4D0" w:rsidR="00E26495" w:rsidRDefault="00A8071A" w:rsidP="00E26495">
            <w:r>
              <w:t>6381.00</w:t>
            </w:r>
          </w:p>
        </w:tc>
        <w:tc>
          <w:tcPr>
            <w:tcW w:w="1620" w:type="dxa"/>
          </w:tcPr>
          <w:p w14:paraId="3F4BBECF" w14:textId="1BE9C007" w:rsidR="00E26495" w:rsidRDefault="00A8071A" w:rsidP="00E26495">
            <w:r>
              <w:t>5177.00</w:t>
            </w:r>
          </w:p>
        </w:tc>
        <w:tc>
          <w:tcPr>
            <w:tcW w:w="1260" w:type="dxa"/>
          </w:tcPr>
          <w:p w14:paraId="57E3D54D" w14:textId="59117635" w:rsidR="00E26495" w:rsidRDefault="00A8071A" w:rsidP="00E26495">
            <w:r>
              <w:t>.22</w:t>
            </w:r>
          </w:p>
        </w:tc>
      </w:tr>
    </w:tbl>
    <w:p w14:paraId="3683EFF1" w14:textId="3151C6C7" w:rsidR="00E26495" w:rsidRDefault="00E26495">
      <w:r w:rsidRPr="00E26495">
        <w:rPr>
          <w:b/>
          <w:bCs/>
        </w:rPr>
        <w:t>Dependent variable: Left hippocampal volume (mm</w:t>
      </w:r>
      <w:r w:rsidRPr="00E26495">
        <w:rPr>
          <w:b/>
          <w:bCs/>
          <w:vertAlign w:val="superscript"/>
        </w:rPr>
        <w:t>3</w:t>
      </w:r>
      <w:r w:rsidRPr="00E26495">
        <w:rPr>
          <w:b/>
          <w:bCs/>
        </w:rPr>
        <w:t>)</w:t>
      </w:r>
      <w:r>
        <w:rPr>
          <w:b/>
          <w:bCs/>
        </w:rPr>
        <w:t xml:space="preserve">. </w:t>
      </w:r>
      <w:r>
        <w:t>BPV: blood pressure variability indexed as systolic blood pressure (SBP) average real variability</w:t>
      </w:r>
      <w:r w:rsidR="00A8071A">
        <w:t xml:space="preserve">, </w:t>
      </w:r>
      <w:r>
        <w:t xml:space="preserve">TIV: total intracranial volume, VRF: vascular risk factor burden, </w:t>
      </w:r>
      <w:r w:rsidRPr="00E26495">
        <w:rPr>
          <w:i/>
          <w:iCs/>
        </w:rPr>
        <w:t>APOE4:</w:t>
      </w:r>
      <w:r>
        <w:t xml:space="preserve"> apolipoprotein e4. </w:t>
      </w:r>
    </w:p>
    <w:p w14:paraId="76371826" w14:textId="77777777" w:rsidR="00A8071A" w:rsidRDefault="00A8071A"/>
    <w:p w14:paraId="6DECD636" w14:textId="2590254C" w:rsidR="00A8071A" w:rsidRPr="00E26495" w:rsidRDefault="00A8071A" w:rsidP="00A8071A">
      <w:pPr>
        <w:rPr>
          <w:b/>
          <w:bCs/>
        </w:rPr>
      </w:pPr>
      <w:r w:rsidRPr="00E26495">
        <w:rPr>
          <w:b/>
          <w:bCs/>
        </w:rPr>
        <w:t>Supplementary Table S</w:t>
      </w:r>
      <w:r>
        <w:rPr>
          <w:b/>
          <w:bCs/>
        </w:rPr>
        <w:t>2</w:t>
      </w:r>
      <w:r>
        <w:rPr>
          <w:b/>
          <w:bCs/>
        </w:rPr>
        <w:t xml:space="preserve">: Unstandardized regression parameters for the relationship between beat-to-beat BPV and </w:t>
      </w:r>
      <w:r>
        <w:rPr>
          <w:b/>
          <w:bCs/>
        </w:rPr>
        <w:t>plasma GFAP</w:t>
      </w:r>
      <w:r>
        <w:rPr>
          <w:b/>
          <w:bCs/>
        </w:rPr>
        <w:t xml:space="preserve"> adjusted for age, sex, TIV, VRF, average SBP, APOE4 carrier status, and plasma </w:t>
      </w:r>
      <w:r w:rsidRPr="00E26495">
        <w:rPr>
          <w:rFonts w:ascii="Arial" w:hAnsi="Arial" w:cs="Arial"/>
          <w:b/>
          <w:bCs/>
          <w:color w:val="282828"/>
          <w:sz w:val="22"/>
          <w:szCs w:val="22"/>
        </w:rPr>
        <w:t>A</w:t>
      </w:r>
      <w:r w:rsidRPr="00E26495">
        <w:rPr>
          <w:rFonts w:ascii="Arial" w:hAnsi="Arial" w:cs="Arial"/>
          <w:b/>
          <w:bCs/>
          <w:color w:val="282828"/>
          <w:sz w:val="22"/>
          <w:szCs w:val="22"/>
        </w:rPr>
        <w:sym w:font="Symbol" w:char="F062"/>
      </w:r>
      <w:r w:rsidRPr="00E26495">
        <w:rPr>
          <w:rFonts w:ascii="Arial" w:hAnsi="Arial" w:cs="Arial"/>
          <w:b/>
          <w:bCs/>
          <w:color w:val="282828"/>
          <w:sz w:val="22"/>
          <w:szCs w:val="22"/>
          <w:vertAlign w:val="subscript"/>
        </w:rPr>
        <w:t>42/40</w:t>
      </w:r>
      <w:r>
        <w:rPr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1620"/>
        <w:gridCol w:w="1620"/>
        <w:gridCol w:w="1260"/>
      </w:tblGrid>
      <w:tr w:rsidR="00A8071A" w14:paraId="11174E65" w14:textId="77777777" w:rsidTr="003863C6">
        <w:tc>
          <w:tcPr>
            <w:tcW w:w="4585" w:type="dxa"/>
          </w:tcPr>
          <w:p w14:paraId="31E2B933" w14:textId="77777777" w:rsidR="00A8071A" w:rsidRDefault="00A8071A" w:rsidP="003863C6">
            <w:r>
              <w:t>Variable name</w:t>
            </w:r>
          </w:p>
        </w:tc>
        <w:tc>
          <w:tcPr>
            <w:tcW w:w="1620" w:type="dxa"/>
          </w:tcPr>
          <w:p w14:paraId="61E79C70" w14:textId="77777777" w:rsidR="00A8071A" w:rsidRPr="00E26495" w:rsidRDefault="00A8071A" w:rsidP="003863C6">
            <w:pPr>
              <w:rPr>
                <w:i/>
                <w:iCs/>
              </w:rPr>
            </w:pPr>
            <w:r w:rsidRPr="00E26495">
              <w:rPr>
                <w:i/>
                <w:iCs/>
              </w:rPr>
              <w:t>B</w:t>
            </w:r>
          </w:p>
        </w:tc>
        <w:tc>
          <w:tcPr>
            <w:tcW w:w="1620" w:type="dxa"/>
          </w:tcPr>
          <w:p w14:paraId="0D695666" w14:textId="77777777" w:rsidR="00A8071A" w:rsidRDefault="00A8071A" w:rsidP="003863C6">
            <w:r>
              <w:t>SE</w:t>
            </w:r>
          </w:p>
        </w:tc>
        <w:tc>
          <w:tcPr>
            <w:tcW w:w="1260" w:type="dxa"/>
          </w:tcPr>
          <w:p w14:paraId="1D243523" w14:textId="77777777" w:rsidR="00A8071A" w:rsidRPr="00E26495" w:rsidRDefault="00A8071A" w:rsidP="003863C6">
            <w:pPr>
              <w:rPr>
                <w:i/>
                <w:iCs/>
              </w:rPr>
            </w:pPr>
            <w:r w:rsidRPr="00E26495">
              <w:rPr>
                <w:i/>
                <w:iCs/>
              </w:rPr>
              <w:t>P</w:t>
            </w:r>
          </w:p>
        </w:tc>
      </w:tr>
      <w:tr w:rsidR="00A8071A" w14:paraId="1EBD348F" w14:textId="77777777" w:rsidTr="003863C6">
        <w:tc>
          <w:tcPr>
            <w:tcW w:w="4585" w:type="dxa"/>
          </w:tcPr>
          <w:p w14:paraId="46272187" w14:textId="77777777" w:rsidR="00A8071A" w:rsidRDefault="00A8071A" w:rsidP="003863C6">
            <w:r>
              <w:t>Beat-to-beat BPV (mmHg)</w:t>
            </w:r>
          </w:p>
        </w:tc>
        <w:tc>
          <w:tcPr>
            <w:tcW w:w="1620" w:type="dxa"/>
          </w:tcPr>
          <w:p w14:paraId="663E11A8" w14:textId="3F4C704B" w:rsidR="00A8071A" w:rsidRDefault="00A8071A" w:rsidP="003863C6">
            <w:r>
              <w:t>32.82</w:t>
            </w:r>
          </w:p>
        </w:tc>
        <w:tc>
          <w:tcPr>
            <w:tcW w:w="1620" w:type="dxa"/>
          </w:tcPr>
          <w:p w14:paraId="76383D29" w14:textId="35EFAFB2" w:rsidR="00A8071A" w:rsidRDefault="00A8071A" w:rsidP="003863C6">
            <w:r>
              <w:t>9.96</w:t>
            </w:r>
          </w:p>
        </w:tc>
        <w:tc>
          <w:tcPr>
            <w:tcW w:w="1260" w:type="dxa"/>
          </w:tcPr>
          <w:p w14:paraId="668F33A5" w14:textId="03802F29" w:rsidR="00A8071A" w:rsidRDefault="00A8071A" w:rsidP="003863C6">
            <w:r>
              <w:t>.002</w:t>
            </w:r>
          </w:p>
        </w:tc>
      </w:tr>
      <w:tr w:rsidR="00A8071A" w14:paraId="777287F9" w14:textId="77777777" w:rsidTr="003863C6">
        <w:tc>
          <w:tcPr>
            <w:tcW w:w="4585" w:type="dxa"/>
          </w:tcPr>
          <w:p w14:paraId="5B960FD7" w14:textId="77777777" w:rsidR="00A8071A" w:rsidRDefault="00A8071A" w:rsidP="003863C6">
            <w:r>
              <w:t>Age (years)</w:t>
            </w:r>
          </w:p>
        </w:tc>
        <w:tc>
          <w:tcPr>
            <w:tcW w:w="1620" w:type="dxa"/>
          </w:tcPr>
          <w:p w14:paraId="26EA864C" w14:textId="68645F24" w:rsidR="00A8071A" w:rsidRDefault="00A8071A" w:rsidP="003863C6">
            <w:r>
              <w:t>2.84</w:t>
            </w:r>
          </w:p>
        </w:tc>
        <w:tc>
          <w:tcPr>
            <w:tcW w:w="1620" w:type="dxa"/>
          </w:tcPr>
          <w:p w14:paraId="0E2EC743" w14:textId="4D025221" w:rsidR="00A8071A" w:rsidRDefault="00A8071A" w:rsidP="003863C6">
            <w:r>
              <w:t>1.25</w:t>
            </w:r>
          </w:p>
        </w:tc>
        <w:tc>
          <w:tcPr>
            <w:tcW w:w="1260" w:type="dxa"/>
          </w:tcPr>
          <w:p w14:paraId="339F0AEA" w14:textId="2D05836D" w:rsidR="00A8071A" w:rsidRDefault="00A8071A" w:rsidP="003863C6">
            <w:r>
              <w:t>.03</w:t>
            </w:r>
          </w:p>
        </w:tc>
      </w:tr>
      <w:tr w:rsidR="00A8071A" w14:paraId="75F17312" w14:textId="77777777" w:rsidTr="003863C6">
        <w:tc>
          <w:tcPr>
            <w:tcW w:w="4585" w:type="dxa"/>
          </w:tcPr>
          <w:p w14:paraId="7FD75AE8" w14:textId="77777777" w:rsidR="00A8071A" w:rsidRDefault="00A8071A" w:rsidP="003863C6">
            <w:r>
              <w:t>Sex (male)</w:t>
            </w:r>
          </w:p>
        </w:tc>
        <w:tc>
          <w:tcPr>
            <w:tcW w:w="1620" w:type="dxa"/>
          </w:tcPr>
          <w:p w14:paraId="03C77570" w14:textId="3CE8D665" w:rsidR="00A8071A" w:rsidRDefault="00A8071A" w:rsidP="003863C6">
            <w:r>
              <w:t>-53.66</w:t>
            </w:r>
          </w:p>
        </w:tc>
        <w:tc>
          <w:tcPr>
            <w:tcW w:w="1620" w:type="dxa"/>
          </w:tcPr>
          <w:p w14:paraId="15F1069B" w14:textId="1CE43351" w:rsidR="00A8071A" w:rsidRDefault="00A8071A" w:rsidP="003863C6">
            <w:r>
              <w:t>14.76</w:t>
            </w:r>
          </w:p>
        </w:tc>
        <w:tc>
          <w:tcPr>
            <w:tcW w:w="1260" w:type="dxa"/>
          </w:tcPr>
          <w:p w14:paraId="5A9735A2" w14:textId="040442EF" w:rsidR="00A8071A" w:rsidRDefault="00A8071A" w:rsidP="003863C6">
            <w:r>
              <w:t>.0007</w:t>
            </w:r>
          </w:p>
        </w:tc>
      </w:tr>
      <w:tr w:rsidR="00A8071A" w14:paraId="11E354C4" w14:textId="77777777" w:rsidTr="003863C6">
        <w:tc>
          <w:tcPr>
            <w:tcW w:w="4585" w:type="dxa"/>
          </w:tcPr>
          <w:p w14:paraId="115708E3" w14:textId="77777777" w:rsidR="00A8071A" w:rsidRDefault="00A8071A" w:rsidP="003863C6">
            <w:r>
              <w:sym w:font="Symbol" w:char="F0B3"/>
            </w:r>
            <w:r>
              <w:t>2 VRF</w:t>
            </w:r>
          </w:p>
        </w:tc>
        <w:tc>
          <w:tcPr>
            <w:tcW w:w="1620" w:type="dxa"/>
          </w:tcPr>
          <w:p w14:paraId="52FCAC4E" w14:textId="2660BCBB" w:rsidR="00A8071A" w:rsidRDefault="00A8071A" w:rsidP="003863C6">
            <w:r>
              <w:t>-1.66</w:t>
            </w:r>
          </w:p>
        </w:tc>
        <w:tc>
          <w:tcPr>
            <w:tcW w:w="1620" w:type="dxa"/>
          </w:tcPr>
          <w:p w14:paraId="426AFCE2" w14:textId="780673DE" w:rsidR="00A8071A" w:rsidRDefault="00A8071A" w:rsidP="003863C6">
            <w:r>
              <w:t>14.81</w:t>
            </w:r>
          </w:p>
        </w:tc>
        <w:tc>
          <w:tcPr>
            <w:tcW w:w="1260" w:type="dxa"/>
          </w:tcPr>
          <w:p w14:paraId="1D744E0F" w14:textId="432CFC8E" w:rsidR="00A8071A" w:rsidRDefault="00A8071A" w:rsidP="003863C6">
            <w:r>
              <w:t>.91</w:t>
            </w:r>
          </w:p>
        </w:tc>
      </w:tr>
      <w:tr w:rsidR="00A8071A" w14:paraId="4387CFA2" w14:textId="77777777" w:rsidTr="003863C6">
        <w:tc>
          <w:tcPr>
            <w:tcW w:w="4585" w:type="dxa"/>
          </w:tcPr>
          <w:p w14:paraId="5937A956" w14:textId="77777777" w:rsidR="00A8071A" w:rsidRDefault="00A8071A" w:rsidP="003863C6">
            <w:r>
              <w:t>Average SBP (mmHg)</w:t>
            </w:r>
          </w:p>
        </w:tc>
        <w:tc>
          <w:tcPr>
            <w:tcW w:w="1620" w:type="dxa"/>
          </w:tcPr>
          <w:p w14:paraId="476822AE" w14:textId="3B6724A9" w:rsidR="00A8071A" w:rsidRDefault="00A8071A" w:rsidP="003863C6">
            <w:r>
              <w:t>-.33</w:t>
            </w:r>
          </w:p>
        </w:tc>
        <w:tc>
          <w:tcPr>
            <w:tcW w:w="1620" w:type="dxa"/>
          </w:tcPr>
          <w:p w14:paraId="01075045" w14:textId="69E964E3" w:rsidR="00A8071A" w:rsidRDefault="00A8071A" w:rsidP="003863C6">
            <w:r>
              <w:t>.47</w:t>
            </w:r>
          </w:p>
        </w:tc>
        <w:tc>
          <w:tcPr>
            <w:tcW w:w="1260" w:type="dxa"/>
          </w:tcPr>
          <w:p w14:paraId="109F1F7E" w14:textId="055C4F7B" w:rsidR="00A8071A" w:rsidRDefault="00A8071A" w:rsidP="003863C6">
            <w:r>
              <w:t>.48</w:t>
            </w:r>
          </w:p>
        </w:tc>
      </w:tr>
      <w:tr w:rsidR="00A8071A" w14:paraId="15956542" w14:textId="77777777" w:rsidTr="003863C6">
        <w:tc>
          <w:tcPr>
            <w:tcW w:w="4585" w:type="dxa"/>
          </w:tcPr>
          <w:p w14:paraId="4C355B4C" w14:textId="77777777" w:rsidR="00A8071A" w:rsidRDefault="00A8071A" w:rsidP="003863C6">
            <w:r w:rsidRPr="00E26495">
              <w:rPr>
                <w:i/>
                <w:iCs/>
              </w:rPr>
              <w:t>APOE4</w:t>
            </w:r>
            <w:r>
              <w:t xml:space="preserve"> carrier</w:t>
            </w:r>
          </w:p>
        </w:tc>
        <w:tc>
          <w:tcPr>
            <w:tcW w:w="1620" w:type="dxa"/>
          </w:tcPr>
          <w:p w14:paraId="35FC41E2" w14:textId="25C4682C" w:rsidR="00A8071A" w:rsidRDefault="00A8071A" w:rsidP="003863C6">
            <w:r>
              <w:t>12.81</w:t>
            </w:r>
          </w:p>
        </w:tc>
        <w:tc>
          <w:tcPr>
            <w:tcW w:w="1620" w:type="dxa"/>
          </w:tcPr>
          <w:p w14:paraId="29785BB0" w14:textId="61BD2444" w:rsidR="00A8071A" w:rsidRDefault="00A8071A" w:rsidP="003863C6">
            <w:r>
              <w:t>15.28</w:t>
            </w:r>
          </w:p>
        </w:tc>
        <w:tc>
          <w:tcPr>
            <w:tcW w:w="1260" w:type="dxa"/>
          </w:tcPr>
          <w:p w14:paraId="09622796" w14:textId="6D9BC417" w:rsidR="00A8071A" w:rsidRDefault="00A8071A" w:rsidP="003863C6">
            <w:r>
              <w:t>.41</w:t>
            </w:r>
          </w:p>
        </w:tc>
      </w:tr>
      <w:tr w:rsidR="00A8071A" w14:paraId="58084F41" w14:textId="77777777" w:rsidTr="003863C6">
        <w:tc>
          <w:tcPr>
            <w:tcW w:w="4585" w:type="dxa"/>
          </w:tcPr>
          <w:p w14:paraId="1F5A5E8F" w14:textId="77777777" w:rsidR="00A8071A" w:rsidRDefault="00A8071A" w:rsidP="003863C6">
            <w:r>
              <w:t xml:space="preserve">Plasma </w:t>
            </w:r>
            <w:r w:rsidRPr="00E26495">
              <w:rPr>
                <w:rFonts w:ascii="Arial" w:hAnsi="Arial" w:cs="Arial"/>
                <w:color w:val="282828"/>
                <w:sz w:val="22"/>
                <w:szCs w:val="22"/>
              </w:rPr>
              <w:t>A</w:t>
            </w:r>
            <w:r w:rsidRPr="00E26495">
              <w:rPr>
                <w:rFonts w:ascii="Arial" w:hAnsi="Arial" w:cs="Arial"/>
                <w:color w:val="282828"/>
                <w:sz w:val="22"/>
                <w:szCs w:val="22"/>
              </w:rPr>
              <w:sym w:font="Symbol" w:char="F062"/>
            </w:r>
            <w:r w:rsidRPr="00E26495">
              <w:rPr>
                <w:rFonts w:ascii="Arial" w:hAnsi="Arial" w:cs="Arial"/>
                <w:color w:val="282828"/>
                <w:sz w:val="22"/>
                <w:szCs w:val="22"/>
                <w:vertAlign w:val="subscript"/>
              </w:rPr>
              <w:t>42/40</w:t>
            </w:r>
          </w:p>
        </w:tc>
        <w:tc>
          <w:tcPr>
            <w:tcW w:w="1620" w:type="dxa"/>
          </w:tcPr>
          <w:p w14:paraId="68EA55A9" w14:textId="684FCA1E" w:rsidR="00A8071A" w:rsidRDefault="00A8071A" w:rsidP="003863C6">
            <w:r>
              <w:t>-2469.20</w:t>
            </w:r>
          </w:p>
        </w:tc>
        <w:tc>
          <w:tcPr>
            <w:tcW w:w="1620" w:type="dxa"/>
          </w:tcPr>
          <w:p w14:paraId="00E519B4" w14:textId="0F935284" w:rsidR="00A8071A" w:rsidRDefault="00A8071A" w:rsidP="003863C6">
            <w:r>
              <w:t>972.07</w:t>
            </w:r>
          </w:p>
        </w:tc>
        <w:tc>
          <w:tcPr>
            <w:tcW w:w="1260" w:type="dxa"/>
          </w:tcPr>
          <w:p w14:paraId="7017B1AE" w14:textId="56592922" w:rsidR="00A8071A" w:rsidRDefault="00A8071A" w:rsidP="003863C6">
            <w:r>
              <w:t>.01</w:t>
            </w:r>
          </w:p>
        </w:tc>
      </w:tr>
    </w:tbl>
    <w:p w14:paraId="51D55D55" w14:textId="2CE212DD" w:rsidR="00A8071A" w:rsidRPr="00E26495" w:rsidRDefault="00A8071A" w:rsidP="00A8071A">
      <w:r w:rsidRPr="00E26495">
        <w:rPr>
          <w:b/>
          <w:bCs/>
        </w:rPr>
        <w:t xml:space="preserve">Dependent variable: </w:t>
      </w:r>
      <w:r>
        <w:rPr>
          <w:b/>
          <w:bCs/>
        </w:rPr>
        <w:t>plasma glial fibrillary acidic protein (GFAP)</w:t>
      </w:r>
      <w:r>
        <w:rPr>
          <w:b/>
          <w:bCs/>
        </w:rPr>
        <w:t xml:space="preserve"> </w:t>
      </w:r>
      <w:r>
        <w:t>BPV: blood pressure variability indexed as systolic blood pressure (SBP) average real variability</w:t>
      </w:r>
      <w:r>
        <w:t xml:space="preserve">, </w:t>
      </w:r>
      <w:r>
        <w:t xml:space="preserve">VRF: vascular risk factor burden, </w:t>
      </w:r>
      <w:r w:rsidRPr="00E26495">
        <w:rPr>
          <w:i/>
          <w:iCs/>
        </w:rPr>
        <w:t>APOE4:</w:t>
      </w:r>
      <w:r>
        <w:t xml:space="preserve"> apolipoprotein e4. </w:t>
      </w:r>
    </w:p>
    <w:p w14:paraId="1DE17907" w14:textId="77777777" w:rsidR="00A8071A" w:rsidRDefault="00A8071A"/>
    <w:p w14:paraId="0F90269B" w14:textId="5E605253" w:rsidR="00A8071A" w:rsidRPr="00E26495" w:rsidRDefault="00A8071A" w:rsidP="00A8071A">
      <w:pPr>
        <w:rPr>
          <w:b/>
          <w:bCs/>
        </w:rPr>
      </w:pPr>
      <w:r w:rsidRPr="00E26495">
        <w:rPr>
          <w:b/>
          <w:bCs/>
        </w:rPr>
        <w:t>Supplementary Table S</w:t>
      </w:r>
      <w:r>
        <w:rPr>
          <w:b/>
          <w:bCs/>
        </w:rPr>
        <w:t>3</w:t>
      </w:r>
      <w:r>
        <w:rPr>
          <w:b/>
          <w:bCs/>
        </w:rPr>
        <w:t xml:space="preserve">: Unstandardized regression parameters for the relationship between beat-to-beat BPV and </w:t>
      </w:r>
      <w:r>
        <w:rPr>
          <w:b/>
          <w:bCs/>
        </w:rPr>
        <w:t>demographically</w:t>
      </w:r>
      <w:r>
        <w:rPr>
          <w:b/>
          <w:bCs/>
        </w:rPr>
        <w:t xml:space="preserve"> adjusted </w:t>
      </w:r>
      <w:r>
        <w:rPr>
          <w:b/>
          <w:bCs/>
        </w:rPr>
        <w:t xml:space="preserve">memory composite z-score adjusted </w:t>
      </w:r>
      <w:r>
        <w:rPr>
          <w:b/>
          <w:bCs/>
        </w:rPr>
        <w:t xml:space="preserve">for VRF, average SBP, APOE4 carrier status, </w:t>
      </w:r>
      <w:r>
        <w:rPr>
          <w:b/>
          <w:bCs/>
        </w:rPr>
        <w:t xml:space="preserve">neuropsychological testing site, </w:t>
      </w:r>
      <w:r>
        <w:rPr>
          <w:b/>
          <w:bCs/>
        </w:rPr>
        <w:t xml:space="preserve">and plasma </w:t>
      </w:r>
      <w:r w:rsidRPr="00E26495">
        <w:rPr>
          <w:rFonts w:ascii="Arial" w:hAnsi="Arial" w:cs="Arial"/>
          <w:b/>
          <w:bCs/>
          <w:color w:val="282828"/>
          <w:sz w:val="22"/>
          <w:szCs w:val="22"/>
        </w:rPr>
        <w:t>A</w:t>
      </w:r>
      <w:r w:rsidRPr="00E26495">
        <w:rPr>
          <w:rFonts w:ascii="Arial" w:hAnsi="Arial" w:cs="Arial"/>
          <w:b/>
          <w:bCs/>
          <w:color w:val="282828"/>
          <w:sz w:val="22"/>
          <w:szCs w:val="22"/>
        </w:rPr>
        <w:sym w:font="Symbol" w:char="F062"/>
      </w:r>
      <w:r w:rsidRPr="00E26495">
        <w:rPr>
          <w:rFonts w:ascii="Arial" w:hAnsi="Arial" w:cs="Arial"/>
          <w:b/>
          <w:bCs/>
          <w:color w:val="282828"/>
          <w:sz w:val="22"/>
          <w:szCs w:val="22"/>
          <w:vertAlign w:val="subscript"/>
        </w:rPr>
        <w:t>42/40</w:t>
      </w:r>
      <w:r>
        <w:rPr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1620"/>
        <w:gridCol w:w="1620"/>
        <w:gridCol w:w="1260"/>
      </w:tblGrid>
      <w:tr w:rsidR="00A8071A" w14:paraId="77A65C89" w14:textId="77777777" w:rsidTr="003863C6">
        <w:tc>
          <w:tcPr>
            <w:tcW w:w="4585" w:type="dxa"/>
          </w:tcPr>
          <w:p w14:paraId="2825BDBC" w14:textId="77777777" w:rsidR="00A8071A" w:rsidRDefault="00A8071A" w:rsidP="003863C6">
            <w:r>
              <w:t>Variable name</w:t>
            </w:r>
          </w:p>
        </w:tc>
        <w:tc>
          <w:tcPr>
            <w:tcW w:w="1620" w:type="dxa"/>
          </w:tcPr>
          <w:p w14:paraId="4AEC9C54" w14:textId="77777777" w:rsidR="00A8071A" w:rsidRPr="00E26495" w:rsidRDefault="00A8071A" w:rsidP="003863C6">
            <w:pPr>
              <w:rPr>
                <w:i/>
                <w:iCs/>
              </w:rPr>
            </w:pPr>
            <w:r w:rsidRPr="00E26495">
              <w:rPr>
                <w:i/>
                <w:iCs/>
              </w:rPr>
              <w:t>B</w:t>
            </w:r>
          </w:p>
        </w:tc>
        <w:tc>
          <w:tcPr>
            <w:tcW w:w="1620" w:type="dxa"/>
          </w:tcPr>
          <w:p w14:paraId="723623D8" w14:textId="77777777" w:rsidR="00A8071A" w:rsidRDefault="00A8071A" w:rsidP="003863C6">
            <w:r>
              <w:t>SE</w:t>
            </w:r>
          </w:p>
        </w:tc>
        <w:tc>
          <w:tcPr>
            <w:tcW w:w="1260" w:type="dxa"/>
          </w:tcPr>
          <w:p w14:paraId="220A13CD" w14:textId="77777777" w:rsidR="00A8071A" w:rsidRPr="00E26495" w:rsidRDefault="00A8071A" w:rsidP="003863C6">
            <w:pPr>
              <w:rPr>
                <w:i/>
                <w:iCs/>
              </w:rPr>
            </w:pPr>
            <w:r w:rsidRPr="00E26495">
              <w:rPr>
                <w:i/>
                <w:iCs/>
              </w:rPr>
              <w:t>P</w:t>
            </w:r>
          </w:p>
        </w:tc>
      </w:tr>
      <w:tr w:rsidR="00A8071A" w14:paraId="15254867" w14:textId="77777777" w:rsidTr="003863C6">
        <w:tc>
          <w:tcPr>
            <w:tcW w:w="4585" w:type="dxa"/>
          </w:tcPr>
          <w:p w14:paraId="4438F565" w14:textId="77777777" w:rsidR="00A8071A" w:rsidRDefault="00A8071A" w:rsidP="003863C6">
            <w:r>
              <w:t>Beat-to-beat BPV (mmHg)</w:t>
            </w:r>
          </w:p>
        </w:tc>
        <w:tc>
          <w:tcPr>
            <w:tcW w:w="1620" w:type="dxa"/>
          </w:tcPr>
          <w:p w14:paraId="582B06D2" w14:textId="0E6FCB64" w:rsidR="00A8071A" w:rsidRDefault="003C57DF" w:rsidP="003863C6">
            <w:r>
              <w:t>-.29</w:t>
            </w:r>
          </w:p>
        </w:tc>
        <w:tc>
          <w:tcPr>
            <w:tcW w:w="1620" w:type="dxa"/>
          </w:tcPr>
          <w:p w14:paraId="05B18C0C" w14:textId="044A71B8" w:rsidR="00A8071A" w:rsidRDefault="003C57DF" w:rsidP="003863C6">
            <w:r>
              <w:t>.12</w:t>
            </w:r>
          </w:p>
        </w:tc>
        <w:tc>
          <w:tcPr>
            <w:tcW w:w="1260" w:type="dxa"/>
          </w:tcPr>
          <w:p w14:paraId="07564F1A" w14:textId="2B1AA8AD" w:rsidR="00A8071A" w:rsidRDefault="003C57DF" w:rsidP="003863C6">
            <w:r>
              <w:t>.02</w:t>
            </w:r>
          </w:p>
        </w:tc>
      </w:tr>
      <w:tr w:rsidR="00A8071A" w14:paraId="4E4AE0FC" w14:textId="77777777" w:rsidTr="003863C6">
        <w:tc>
          <w:tcPr>
            <w:tcW w:w="4585" w:type="dxa"/>
          </w:tcPr>
          <w:p w14:paraId="09514FA1" w14:textId="77777777" w:rsidR="00A8071A" w:rsidRDefault="00A8071A" w:rsidP="003863C6">
            <w:r>
              <w:sym w:font="Symbol" w:char="F0B3"/>
            </w:r>
            <w:r>
              <w:t>2 VRF</w:t>
            </w:r>
          </w:p>
        </w:tc>
        <w:tc>
          <w:tcPr>
            <w:tcW w:w="1620" w:type="dxa"/>
          </w:tcPr>
          <w:p w14:paraId="0F6890C8" w14:textId="3A3AFF5C" w:rsidR="00A8071A" w:rsidRDefault="003C57DF" w:rsidP="003863C6">
            <w:r>
              <w:t>-.34</w:t>
            </w:r>
          </w:p>
        </w:tc>
        <w:tc>
          <w:tcPr>
            <w:tcW w:w="1620" w:type="dxa"/>
          </w:tcPr>
          <w:p w14:paraId="39871276" w14:textId="1A3E331C" w:rsidR="00A8071A" w:rsidRDefault="003C57DF" w:rsidP="003863C6">
            <w:r>
              <w:t>.19</w:t>
            </w:r>
          </w:p>
        </w:tc>
        <w:tc>
          <w:tcPr>
            <w:tcW w:w="1260" w:type="dxa"/>
          </w:tcPr>
          <w:p w14:paraId="0DDC0F7D" w14:textId="7138CD31" w:rsidR="00A8071A" w:rsidRDefault="003C57DF" w:rsidP="003863C6">
            <w:r>
              <w:t>.07</w:t>
            </w:r>
          </w:p>
        </w:tc>
      </w:tr>
      <w:tr w:rsidR="00A8071A" w14:paraId="1D10A548" w14:textId="77777777" w:rsidTr="003863C6">
        <w:tc>
          <w:tcPr>
            <w:tcW w:w="4585" w:type="dxa"/>
          </w:tcPr>
          <w:p w14:paraId="29A614B1" w14:textId="77777777" w:rsidR="00A8071A" w:rsidRDefault="00A8071A" w:rsidP="003863C6">
            <w:r>
              <w:t>Average SBP (mmHg)</w:t>
            </w:r>
          </w:p>
        </w:tc>
        <w:tc>
          <w:tcPr>
            <w:tcW w:w="1620" w:type="dxa"/>
          </w:tcPr>
          <w:p w14:paraId="6374886A" w14:textId="4F5D10C5" w:rsidR="00A8071A" w:rsidRDefault="003C57DF" w:rsidP="003863C6">
            <w:r>
              <w:t>.003</w:t>
            </w:r>
          </w:p>
        </w:tc>
        <w:tc>
          <w:tcPr>
            <w:tcW w:w="1620" w:type="dxa"/>
          </w:tcPr>
          <w:p w14:paraId="08A23A9B" w14:textId="02472D7C" w:rsidR="00A8071A" w:rsidRDefault="003C57DF" w:rsidP="003863C6">
            <w:r>
              <w:t>.006</w:t>
            </w:r>
          </w:p>
        </w:tc>
        <w:tc>
          <w:tcPr>
            <w:tcW w:w="1260" w:type="dxa"/>
          </w:tcPr>
          <w:p w14:paraId="52AEF598" w14:textId="7A9FF7E8" w:rsidR="00A8071A" w:rsidRDefault="003C57DF" w:rsidP="003863C6">
            <w:r>
              <w:t>.57</w:t>
            </w:r>
          </w:p>
        </w:tc>
      </w:tr>
      <w:tr w:rsidR="00A8071A" w14:paraId="1B243DDF" w14:textId="77777777" w:rsidTr="003863C6">
        <w:tc>
          <w:tcPr>
            <w:tcW w:w="4585" w:type="dxa"/>
          </w:tcPr>
          <w:p w14:paraId="22A18590" w14:textId="77777777" w:rsidR="00A8071A" w:rsidRDefault="00A8071A" w:rsidP="003863C6">
            <w:r w:rsidRPr="00E26495">
              <w:rPr>
                <w:i/>
                <w:iCs/>
              </w:rPr>
              <w:t>APOE4</w:t>
            </w:r>
            <w:r>
              <w:t xml:space="preserve"> carrier</w:t>
            </w:r>
          </w:p>
        </w:tc>
        <w:tc>
          <w:tcPr>
            <w:tcW w:w="1620" w:type="dxa"/>
          </w:tcPr>
          <w:p w14:paraId="298DA6F4" w14:textId="0F4E26A5" w:rsidR="00A8071A" w:rsidRDefault="003C57DF" w:rsidP="003863C6">
            <w:r>
              <w:t>.31</w:t>
            </w:r>
          </w:p>
        </w:tc>
        <w:tc>
          <w:tcPr>
            <w:tcW w:w="1620" w:type="dxa"/>
          </w:tcPr>
          <w:p w14:paraId="3A4A969D" w14:textId="747516E4" w:rsidR="00A8071A" w:rsidRDefault="003C57DF" w:rsidP="003863C6">
            <w:r>
              <w:t>.19</w:t>
            </w:r>
          </w:p>
        </w:tc>
        <w:tc>
          <w:tcPr>
            <w:tcW w:w="1260" w:type="dxa"/>
          </w:tcPr>
          <w:p w14:paraId="5A80D2CF" w14:textId="26DB731D" w:rsidR="00A8071A" w:rsidRDefault="003C57DF" w:rsidP="003863C6">
            <w:r>
              <w:t>.10</w:t>
            </w:r>
          </w:p>
        </w:tc>
      </w:tr>
      <w:tr w:rsidR="00A8071A" w14:paraId="4899B593" w14:textId="77777777" w:rsidTr="003863C6">
        <w:tc>
          <w:tcPr>
            <w:tcW w:w="4585" w:type="dxa"/>
          </w:tcPr>
          <w:p w14:paraId="242ECC4C" w14:textId="19E5B09B" w:rsidR="00A8071A" w:rsidRPr="00A8071A" w:rsidRDefault="00A8071A" w:rsidP="003863C6">
            <w:r>
              <w:t>Neuropsychological testing site</w:t>
            </w:r>
          </w:p>
        </w:tc>
        <w:tc>
          <w:tcPr>
            <w:tcW w:w="1620" w:type="dxa"/>
          </w:tcPr>
          <w:p w14:paraId="326036FC" w14:textId="72B836F5" w:rsidR="00A8071A" w:rsidRDefault="003C57DF" w:rsidP="003863C6">
            <w:r>
              <w:t>.32</w:t>
            </w:r>
          </w:p>
        </w:tc>
        <w:tc>
          <w:tcPr>
            <w:tcW w:w="1620" w:type="dxa"/>
          </w:tcPr>
          <w:p w14:paraId="302A1DF1" w14:textId="31B3BBC7" w:rsidR="00A8071A" w:rsidRDefault="003C57DF" w:rsidP="003863C6">
            <w:r>
              <w:t>.15</w:t>
            </w:r>
          </w:p>
        </w:tc>
        <w:tc>
          <w:tcPr>
            <w:tcW w:w="1260" w:type="dxa"/>
          </w:tcPr>
          <w:p w14:paraId="5ACB6976" w14:textId="32A3DD4A" w:rsidR="00A8071A" w:rsidRDefault="003C57DF" w:rsidP="003863C6">
            <w:r>
              <w:t>.04</w:t>
            </w:r>
          </w:p>
        </w:tc>
      </w:tr>
      <w:tr w:rsidR="00A8071A" w14:paraId="19D1F355" w14:textId="77777777" w:rsidTr="003863C6">
        <w:tc>
          <w:tcPr>
            <w:tcW w:w="4585" w:type="dxa"/>
          </w:tcPr>
          <w:p w14:paraId="5866525A" w14:textId="77777777" w:rsidR="00A8071A" w:rsidRDefault="00A8071A" w:rsidP="003863C6">
            <w:r>
              <w:t xml:space="preserve">Plasma </w:t>
            </w:r>
            <w:r w:rsidRPr="00E26495">
              <w:rPr>
                <w:rFonts w:ascii="Arial" w:hAnsi="Arial" w:cs="Arial"/>
                <w:color w:val="282828"/>
                <w:sz w:val="22"/>
                <w:szCs w:val="22"/>
              </w:rPr>
              <w:t>A</w:t>
            </w:r>
            <w:r w:rsidRPr="00E26495">
              <w:rPr>
                <w:rFonts w:ascii="Arial" w:hAnsi="Arial" w:cs="Arial"/>
                <w:color w:val="282828"/>
                <w:sz w:val="22"/>
                <w:szCs w:val="22"/>
              </w:rPr>
              <w:sym w:font="Symbol" w:char="F062"/>
            </w:r>
            <w:r w:rsidRPr="00E26495">
              <w:rPr>
                <w:rFonts w:ascii="Arial" w:hAnsi="Arial" w:cs="Arial"/>
                <w:color w:val="282828"/>
                <w:sz w:val="22"/>
                <w:szCs w:val="22"/>
                <w:vertAlign w:val="subscript"/>
              </w:rPr>
              <w:t>42/40</w:t>
            </w:r>
          </w:p>
        </w:tc>
        <w:tc>
          <w:tcPr>
            <w:tcW w:w="1620" w:type="dxa"/>
          </w:tcPr>
          <w:p w14:paraId="68722554" w14:textId="7B655332" w:rsidR="00A8071A" w:rsidRDefault="003C57DF" w:rsidP="003863C6">
            <w:r>
              <w:t>1.16</w:t>
            </w:r>
          </w:p>
        </w:tc>
        <w:tc>
          <w:tcPr>
            <w:tcW w:w="1620" w:type="dxa"/>
          </w:tcPr>
          <w:p w14:paraId="7E0EF129" w14:textId="771F55E5" w:rsidR="00A8071A" w:rsidRDefault="003C57DF" w:rsidP="003863C6">
            <w:r>
              <w:t>11.84</w:t>
            </w:r>
          </w:p>
        </w:tc>
        <w:tc>
          <w:tcPr>
            <w:tcW w:w="1260" w:type="dxa"/>
          </w:tcPr>
          <w:p w14:paraId="1E46B672" w14:textId="31215A32" w:rsidR="00A8071A" w:rsidRDefault="003C57DF" w:rsidP="003863C6">
            <w:r>
              <w:t>.92</w:t>
            </w:r>
          </w:p>
        </w:tc>
      </w:tr>
    </w:tbl>
    <w:p w14:paraId="2670B509" w14:textId="1929A24A" w:rsidR="00A8071A" w:rsidRPr="00E26495" w:rsidRDefault="00A8071A" w:rsidP="00A8071A">
      <w:r w:rsidRPr="00E26495">
        <w:rPr>
          <w:b/>
          <w:bCs/>
        </w:rPr>
        <w:lastRenderedPageBreak/>
        <w:t xml:space="preserve">Dependent variable: </w:t>
      </w:r>
      <w:r w:rsidR="00A067F1">
        <w:rPr>
          <w:b/>
          <w:bCs/>
        </w:rPr>
        <w:t>demographically (age, sex, education) adjusted memory composite z-score.</w:t>
      </w:r>
      <w:r>
        <w:rPr>
          <w:b/>
          <w:bCs/>
        </w:rPr>
        <w:t xml:space="preserve"> </w:t>
      </w:r>
      <w:r>
        <w:t xml:space="preserve">BPV: blood pressure variability indexed as systolic blood pressure (SBP) average real variability, VRF: vascular risk factor burden, </w:t>
      </w:r>
      <w:r w:rsidRPr="00E26495">
        <w:rPr>
          <w:i/>
          <w:iCs/>
        </w:rPr>
        <w:t>APOE4:</w:t>
      </w:r>
      <w:r>
        <w:t xml:space="preserve"> apolipoprotein e4. </w:t>
      </w:r>
    </w:p>
    <w:p w14:paraId="7343EAB5" w14:textId="77777777" w:rsidR="00A8071A" w:rsidRDefault="00A8071A"/>
    <w:p w14:paraId="1D47E2CA" w14:textId="77777777" w:rsidR="003C57DF" w:rsidRPr="00E26495" w:rsidRDefault="003C57DF"/>
    <w:sectPr w:rsidR="003C57DF" w:rsidRPr="00E264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495"/>
    <w:rsid w:val="00050D83"/>
    <w:rsid w:val="00076693"/>
    <w:rsid w:val="00081B7B"/>
    <w:rsid w:val="00091EE4"/>
    <w:rsid w:val="000E0B64"/>
    <w:rsid w:val="001454EE"/>
    <w:rsid w:val="001669DC"/>
    <w:rsid w:val="00167573"/>
    <w:rsid w:val="001A7750"/>
    <w:rsid w:val="001D5FB2"/>
    <w:rsid w:val="001E5143"/>
    <w:rsid w:val="001F701F"/>
    <w:rsid w:val="00204346"/>
    <w:rsid w:val="00246F77"/>
    <w:rsid w:val="00254528"/>
    <w:rsid w:val="0026105C"/>
    <w:rsid w:val="00273AAE"/>
    <w:rsid w:val="00274E71"/>
    <w:rsid w:val="002A551A"/>
    <w:rsid w:val="002A6867"/>
    <w:rsid w:val="002B608F"/>
    <w:rsid w:val="002C483C"/>
    <w:rsid w:val="002E3E49"/>
    <w:rsid w:val="002E44C2"/>
    <w:rsid w:val="00305D3C"/>
    <w:rsid w:val="003078E9"/>
    <w:rsid w:val="0031129D"/>
    <w:rsid w:val="003147BF"/>
    <w:rsid w:val="00321C05"/>
    <w:rsid w:val="00324F41"/>
    <w:rsid w:val="00364F0F"/>
    <w:rsid w:val="003673FA"/>
    <w:rsid w:val="00386AD4"/>
    <w:rsid w:val="0039018E"/>
    <w:rsid w:val="003A0F05"/>
    <w:rsid w:val="003A29DC"/>
    <w:rsid w:val="003C07C1"/>
    <w:rsid w:val="003C5115"/>
    <w:rsid w:val="003C57DF"/>
    <w:rsid w:val="003D01AA"/>
    <w:rsid w:val="003E5EF6"/>
    <w:rsid w:val="004502E3"/>
    <w:rsid w:val="00456226"/>
    <w:rsid w:val="00486813"/>
    <w:rsid w:val="00487A55"/>
    <w:rsid w:val="004B602F"/>
    <w:rsid w:val="004C1D57"/>
    <w:rsid w:val="004E33FA"/>
    <w:rsid w:val="005002BE"/>
    <w:rsid w:val="005006A7"/>
    <w:rsid w:val="005029F8"/>
    <w:rsid w:val="0050765B"/>
    <w:rsid w:val="005626DD"/>
    <w:rsid w:val="00574A99"/>
    <w:rsid w:val="005930CE"/>
    <w:rsid w:val="005A69CD"/>
    <w:rsid w:val="005A7C93"/>
    <w:rsid w:val="005B250C"/>
    <w:rsid w:val="005E746F"/>
    <w:rsid w:val="005E7893"/>
    <w:rsid w:val="005F3465"/>
    <w:rsid w:val="005F7030"/>
    <w:rsid w:val="00631CDF"/>
    <w:rsid w:val="006321DA"/>
    <w:rsid w:val="00645A12"/>
    <w:rsid w:val="00645CBD"/>
    <w:rsid w:val="00647EB5"/>
    <w:rsid w:val="00652410"/>
    <w:rsid w:val="006713EC"/>
    <w:rsid w:val="00677D5B"/>
    <w:rsid w:val="0068130C"/>
    <w:rsid w:val="00687B94"/>
    <w:rsid w:val="006B501B"/>
    <w:rsid w:val="006B69AE"/>
    <w:rsid w:val="006E7DC3"/>
    <w:rsid w:val="006F6792"/>
    <w:rsid w:val="0070206F"/>
    <w:rsid w:val="00702C1F"/>
    <w:rsid w:val="007233E8"/>
    <w:rsid w:val="00795394"/>
    <w:rsid w:val="007A0DC4"/>
    <w:rsid w:val="007A0ED6"/>
    <w:rsid w:val="007B6096"/>
    <w:rsid w:val="007C7E05"/>
    <w:rsid w:val="007D585F"/>
    <w:rsid w:val="007F3F76"/>
    <w:rsid w:val="00814AE6"/>
    <w:rsid w:val="00853733"/>
    <w:rsid w:val="00874B98"/>
    <w:rsid w:val="00875199"/>
    <w:rsid w:val="00895FAE"/>
    <w:rsid w:val="008D2B2A"/>
    <w:rsid w:val="008D7AD0"/>
    <w:rsid w:val="009002DD"/>
    <w:rsid w:val="0092651F"/>
    <w:rsid w:val="00931426"/>
    <w:rsid w:val="00990B3C"/>
    <w:rsid w:val="0099396B"/>
    <w:rsid w:val="009A4522"/>
    <w:rsid w:val="009B5FBA"/>
    <w:rsid w:val="009C0554"/>
    <w:rsid w:val="009C28FF"/>
    <w:rsid w:val="009F1721"/>
    <w:rsid w:val="00A023D9"/>
    <w:rsid w:val="00A067F1"/>
    <w:rsid w:val="00A11C6D"/>
    <w:rsid w:val="00A17BAF"/>
    <w:rsid w:val="00A2041B"/>
    <w:rsid w:val="00A654B5"/>
    <w:rsid w:val="00A76042"/>
    <w:rsid w:val="00A8071A"/>
    <w:rsid w:val="00A82A2F"/>
    <w:rsid w:val="00AD715C"/>
    <w:rsid w:val="00B335EA"/>
    <w:rsid w:val="00B57ABD"/>
    <w:rsid w:val="00B70098"/>
    <w:rsid w:val="00B75E29"/>
    <w:rsid w:val="00B8067C"/>
    <w:rsid w:val="00B8098C"/>
    <w:rsid w:val="00BA3213"/>
    <w:rsid w:val="00BF5628"/>
    <w:rsid w:val="00BF78EE"/>
    <w:rsid w:val="00C04141"/>
    <w:rsid w:val="00C126D1"/>
    <w:rsid w:val="00C12F9D"/>
    <w:rsid w:val="00C14CA1"/>
    <w:rsid w:val="00C53BED"/>
    <w:rsid w:val="00C70638"/>
    <w:rsid w:val="00C73147"/>
    <w:rsid w:val="00C7488D"/>
    <w:rsid w:val="00C74900"/>
    <w:rsid w:val="00C858DC"/>
    <w:rsid w:val="00CA4285"/>
    <w:rsid w:val="00CA5F01"/>
    <w:rsid w:val="00CB32A6"/>
    <w:rsid w:val="00CC0446"/>
    <w:rsid w:val="00CE334D"/>
    <w:rsid w:val="00D06F1B"/>
    <w:rsid w:val="00D12FCF"/>
    <w:rsid w:val="00D20E94"/>
    <w:rsid w:val="00D2716C"/>
    <w:rsid w:val="00D274F7"/>
    <w:rsid w:val="00D335B1"/>
    <w:rsid w:val="00D72987"/>
    <w:rsid w:val="00D76241"/>
    <w:rsid w:val="00DA5F62"/>
    <w:rsid w:val="00DC340D"/>
    <w:rsid w:val="00DD26E6"/>
    <w:rsid w:val="00DF0641"/>
    <w:rsid w:val="00E1553C"/>
    <w:rsid w:val="00E26495"/>
    <w:rsid w:val="00E46E48"/>
    <w:rsid w:val="00E71F16"/>
    <w:rsid w:val="00E86F23"/>
    <w:rsid w:val="00EA1901"/>
    <w:rsid w:val="00EC3D9A"/>
    <w:rsid w:val="00EC4AD2"/>
    <w:rsid w:val="00EE6580"/>
    <w:rsid w:val="00EE71D3"/>
    <w:rsid w:val="00F34D4F"/>
    <w:rsid w:val="00F34FC2"/>
    <w:rsid w:val="00F55774"/>
    <w:rsid w:val="00F56F45"/>
    <w:rsid w:val="00F62636"/>
    <w:rsid w:val="00F93C4D"/>
    <w:rsid w:val="00FA12D4"/>
    <w:rsid w:val="00FD04AF"/>
    <w:rsid w:val="00FD0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BF4057"/>
  <w15:chartTrackingRefBased/>
  <w15:docId w15:val="{A19CB1EC-5AB8-A644-855F-506CE3401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64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324</Words>
  <Characters>184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hman, Trevor</dc:creator>
  <cp:keywords/>
  <dc:description/>
  <cp:lastModifiedBy>Lohman, Trevor</cp:lastModifiedBy>
  <cp:revision>3</cp:revision>
  <dcterms:created xsi:type="dcterms:W3CDTF">2024-05-06T23:19:00Z</dcterms:created>
  <dcterms:modified xsi:type="dcterms:W3CDTF">2024-05-16T22:35:00Z</dcterms:modified>
</cp:coreProperties>
</file>